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59C" w:rsidRDefault="00EC759C" w:rsidP="00095B6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:rsidR="00095B68" w:rsidRPr="00765A6B" w:rsidRDefault="00095B68" w:rsidP="00095B6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765A6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765A6B">
        <w:rPr>
          <w:rFonts w:ascii="Times New Roman" w:hAnsi="Times New Roman" w:cs="Times New Roman"/>
          <w:bCs/>
          <w:sz w:val="24"/>
          <w:szCs w:val="24"/>
        </w:rPr>
        <w:t xml:space="preserve">Volcano plots showing </w:t>
      </w:r>
      <w:r w:rsidRPr="005D1281">
        <w:rPr>
          <w:rFonts w:ascii="Times New Roman" w:hAnsi="Times New Roman" w:cs="Times New Roman"/>
          <w:sz w:val="24"/>
          <w:szCs w:val="24"/>
        </w:rPr>
        <w:t>differentially expressed genes (DEGs)</w:t>
      </w:r>
      <w:r w:rsidRPr="005D1281">
        <w:rPr>
          <w:rFonts w:ascii="Times New Roman" w:hAnsi="Times New Roman" w:cs="Times New Roman"/>
          <w:bCs/>
          <w:sz w:val="24"/>
          <w:szCs w:val="24"/>
        </w:rPr>
        <w:t>.</w:t>
      </w:r>
    </w:p>
    <w:p w:rsidR="00095B68" w:rsidRPr="005D1281" w:rsidRDefault="00095B68" w:rsidP="00095B6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09CCC56D" wp14:editId="0FBE9F8C">
            <wp:extent cx="5400040" cy="27000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5B68" w:rsidRPr="00765A6B" w:rsidRDefault="00095B68" w:rsidP="00095B6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D128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Pr="005D1281">
        <w:rPr>
          <w:rFonts w:ascii="Times New Roman" w:hAnsi="Times New Roman" w:cs="Times New Roman"/>
          <w:bCs/>
          <w:sz w:val="24"/>
          <w:szCs w:val="24"/>
        </w:rPr>
        <w:t xml:space="preserve">The scatter plot of gene significance (GS) versus module membership (MM) for </w:t>
      </w:r>
      <w:r w:rsidRPr="005D1281">
        <w:rPr>
          <w:rFonts w:ascii="Times New Roman" w:hAnsi="Times New Roman" w:cs="Times New Roman" w:hint="eastAsia"/>
          <w:bCs/>
          <w:sz w:val="24"/>
          <w:szCs w:val="24"/>
        </w:rPr>
        <w:t>the</w:t>
      </w:r>
      <w:r w:rsidRPr="005D1281">
        <w:rPr>
          <w:rFonts w:ascii="Times New Roman" w:hAnsi="Times New Roman" w:cs="Times New Roman"/>
          <w:bCs/>
          <w:sz w:val="24"/>
          <w:szCs w:val="24"/>
        </w:rPr>
        <w:t xml:space="preserve"> turquoise module and the blue module.</w:t>
      </w:r>
    </w:p>
    <w:p w:rsidR="00095B68" w:rsidRPr="005D1281" w:rsidRDefault="00095B68" w:rsidP="00095B6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1EFB7323" wp14:editId="2F7CBED0">
            <wp:extent cx="5400040" cy="27000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5B68" w:rsidRPr="00765A6B" w:rsidRDefault="00095B68" w:rsidP="00095B6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D128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: </w:t>
      </w:r>
      <w:r w:rsidRPr="005D1281">
        <w:rPr>
          <w:rFonts w:ascii="Times New Roman" w:hAnsi="Times New Roman" w:cs="Times New Roman"/>
          <w:bCs/>
          <w:sz w:val="24"/>
          <w:szCs w:val="24"/>
        </w:rPr>
        <w:t>The BP analysis of targeted genes regulated by core regulators.</w:t>
      </w:r>
    </w:p>
    <w:p w:rsidR="00095B68" w:rsidRPr="005D1281" w:rsidRDefault="00095B68" w:rsidP="00095B6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eastAsia="en-IN"/>
        </w:rPr>
        <w:lastRenderedPageBreak/>
        <w:drawing>
          <wp:inline distT="0" distB="0" distL="0" distR="0" wp14:anchorId="5FB0F4C6" wp14:editId="22AB2726">
            <wp:extent cx="5400040" cy="36036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0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46B" w:rsidRDefault="0084146B"/>
    <w:sectPr w:rsidR="00841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B68"/>
    <w:rsid w:val="00032895"/>
    <w:rsid w:val="00095B68"/>
    <w:rsid w:val="000E749C"/>
    <w:rsid w:val="000F25F0"/>
    <w:rsid w:val="000F2690"/>
    <w:rsid w:val="0010243B"/>
    <w:rsid w:val="001613DB"/>
    <w:rsid w:val="00182865"/>
    <w:rsid w:val="00214B5F"/>
    <w:rsid w:val="002378D6"/>
    <w:rsid w:val="00280F29"/>
    <w:rsid w:val="00286B29"/>
    <w:rsid w:val="00306721"/>
    <w:rsid w:val="00313F0C"/>
    <w:rsid w:val="00322C85"/>
    <w:rsid w:val="003916F2"/>
    <w:rsid w:val="003A2156"/>
    <w:rsid w:val="003A3A1A"/>
    <w:rsid w:val="003C4BA3"/>
    <w:rsid w:val="00413042"/>
    <w:rsid w:val="0042629A"/>
    <w:rsid w:val="00437820"/>
    <w:rsid w:val="00457632"/>
    <w:rsid w:val="004757BD"/>
    <w:rsid w:val="004C5AD5"/>
    <w:rsid w:val="0050222E"/>
    <w:rsid w:val="00542C61"/>
    <w:rsid w:val="00584E83"/>
    <w:rsid w:val="005B33F1"/>
    <w:rsid w:val="005E3FEB"/>
    <w:rsid w:val="00607DB0"/>
    <w:rsid w:val="0062711F"/>
    <w:rsid w:val="00663DBB"/>
    <w:rsid w:val="006A5E77"/>
    <w:rsid w:val="006D4905"/>
    <w:rsid w:val="00703AAA"/>
    <w:rsid w:val="00743FCD"/>
    <w:rsid w:val="00791CB6"/>
    <w:rsid w:val="0083607C"/>
    <w:rsid w:val="0084146B"/>
    <w:rsid w:val="00863C9E"/>
    <w:rsid w:val="008714AA"/>
    <w:rsid w:val="0087474F"/>
    <w:rsid w:val="00884976"/>
    <w:rsid w:val="00886B72"/>
    <w:rsid w:val="008D5637"/>
    <w:rsid w:val="0091790E"/>
    <w:rsid w:val="009417B6"/>
    <w:rsid w:val="00973009"/>
    <w:rsid w:val="0097624D"/>
    <w:rsid w:val="009B3E8B"/>
    <w:rsid w:val="009C190A"/>
    <w:rsid w:val="009C5F46"/>
    <w:rsid w:val="00A06CC7"/>
    <w:rsid w:val="00A44ACD"/>
    <w:rsid w:val="00A70C20"/>
    <w:rsid w:val="00A767C4"/>
    <w:rsid w:val="00A8320B"/>
    <w:rsid w:val="00AB7574"/>
    <w:rsid w:val="00AF0878"/>
    <w:rsid w:val="00B64F3F"/>
    <w:rsid w:val="00B855CA"/>
    <w:rsid w:val="00B94C52"/>
    <w:rsid w:val="00B9537C"/>
    <w:rsid w:val="00BD4BB5"/>
    <w:rsid w:val="00BF3069"/>
    <w:rsid w:val="00C16751"/>
    <w:rsid w:val="00CB7A10"/>
    <w:rsid w:val="00CC34CA"/>
    <w:rsid w:val="00CD7687"/>
    <w:rsid w:val="00D902F4"/>
    <w:rsid w:val="00DC44C6"/>
    <w:rsid w:val="00DE4E1A"/>
    <w:rsid w:val="00DE573B"/>
    <w:rsid w:val="00DF4E41"/>
    <w:rsid w:val="00E155B6"/>
    <w:rsid w:val="00E519EB"/>
    <w:rsid w:val="00EC759C"/>
    <w:rsid w:val="00ED5AFE"/>
    <w:rsid w:val="00ED5D6F"/>
    <w:rsid w:val="00F149C5"/>
    <w:rsid w:val="00F714E1"/>
    <w:rsid w:val="00FB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1BBF4-0253-4F95-A0D8-D821DED7C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Yamuna R.</cp:lastModifiedBy>
  <cp:revision>2</cp:revision>
  <dcterms:created xsi:type="dcterms:W3CDTF">2021-07-20T10:33:00Z</dcterms:created>
  <dcterms:modified xsi:type="dcterms:W3CDTF">2021-07-20T17:37:00Z</dcterms:modified>
</cp:coreProperties>
</file>